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C1634" w14:textId="234D0B68" w:rsidR="00DB7332" w:rsidRDefault="00DF7792">
      <w:pPr>
        <w:rPr>
          <w:rFonts w:ascii="Times New Roman" w:hAnsi="Times New Roman" w:cs="Times New Roman"/>
          <w:sz w:val="24"/>
          <w:szCs w:val="24"/>
        </w:rPr>
      </w:pPr>
      <w:r w:rsidRPr="00CF7966">
        <w:rPr>
          <w:rFonts w:ascii="Times New Roman" w:hAnsi="Times New Roman" w:cs="Times New Roman"/>
          <w:b/>
          <w:bCs/>
          <w:sz w:val="24"/>
          <w:szCs w:val="24"/>
        </w:rPr>
        <w:t>Supplementary Table S6.</w:t>
      </w:r>
      <w:r w:rsidRPr="00CF7966">
        <w:rPr>
          <w:rFonts w:ascii="Times New Roman" w:hAnsi="Times New Roman" w:cs="Times New Roman"/>
          <w:sz w:val="24"/>
          <w:szCs w:val="24"/>
        </w:rPr>
        <w:t xml:space="preserve"> </w:t>
      </w:r>
      <w:r w:rsidR="007F6867" w:rsidRPr="00CF7966">
        <w:rPr>
          <w:rFonts w:ascii="Times New Roman" w:hAnsi="Times New Roman" w:cs="Times New Roman"/>
          <w:sz w:val="24"/>
          <w:szCs w:val="24"/>
        </w:rPr>
        <w:t xml:space="preserve">Mean </w:t>
      </w:r>
      <w:r w:rsidRPr="00CF7966">
        <w:rPr>
          <w:rFonts w:ascii="Times New Roman" w:hAnsi="Times New Roman" w:cs="Times New Roman"/>
          <w:sz w:val="24"/>
          <w:szCs w:val="24"/>
        </w:rPr>
        <w:t>Fe amount (g</w:t>
      </w:r>
      <w:r w:rsidR="00964292" w:rsidRPr="00CF7966">
        <w:rPr>
          <w:rFonts w:ascii="Times New Roman" w:hAnsi="Times New Roman" w:cs="Times New Roman"/>
          <w:sz w:val="24"/>
          <w:szCs w:val="24"/>
        </w:rPr>
        <w:t>, ± SE; n = 8)</w:t>
      </w:r>
      <w:r w:rsidRPr="00CF79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7966">
        <w:rPr>
          <w:rFonts w:ascii="Times New Roman" w:hAnsi="Times New Roman" w:cs="Times New Roman"/>
          <w:sz w:val="24"/>
          <w:szCs w:val="24"/>
        </w:rPr>
        <w:t>at R2, R5, R6, and RH stages in leaves of six chickpea genotypes grown under hydroponic syste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8"/>
        <w:gridCol w:w="2973"/>
        <w:gridCol w:w="2299"/>
      </w:tblGrid>
      <w:tr w:rsidR="00F7331E" w:rsidRPr="002250E7" w14:paraId="4CD3C88D" w14:textId="24AF9AD0" w:rsidTr="00F7331E">
        <w:trPr>
          <w:trHeight w:val="315"/>
        </w:trPr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6343" w14:textId="77777777" w:rsidR="00F7331E" w:rsidRPr="002250E7" w:rsidRDefault="00F7331E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otype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D6AF" w14:textId="77777777" w:rsidR="00F7331E" w:rsidRPr="002250E7" w:rsidRDefault="00F7331E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stage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FAC4" w14:textId="2EE95555" w:rsidR="007F6867" w:rsidRPr="00CF7966" w:rsidRDefault="007F6867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bookmarkStart w:id="0" w:name="_GoBack"/>
            <w:bookmarkEnd w:id="0"/>
            <w:r w:rsidRPr="00CF7966">
              <w:rPr>
                <w:rFonts w:ascii="Times New Roman" w:hAnsi="Times New Roman" w:cs="Times New Roman"/>
                <w:sz w:val="24"/>
                <w:szCs w:val="24"/>
              </w:rPr>
              <w:t>Fe amount (g, ± SE</w:t>
            </w:r>
            <w:r w:rsidRPr="00CF7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  <w:p w14:paraId="126E1F51" w14:textId="25B41F99" w:rsidR="007F6867" w:rsidRPr="00CF7966" w:rsidRDefault="007F6867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7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</w:t>
            </w:r>
          </w:p>
          <w:p w14:paraId="7C9DCD24" w14:textId="6EFB0485" w:rsidR="00F7331E" w:rsidRPr="002250E7" w:rsidRDefault="007F6867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7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</w:t>
            </w:r>
            <w:r w:rsidR="00F7331E" w:rsidRPr="00CF7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ves</w:t>
            </w:r>
          </w:p>
        </w:tc>
      </w:tr>
      <w:tr w:rsidR="00F7331E" w:rsidRPr="002250E7" w14:paraId="45D416AC" w14:textId="5ACEC312" w:rsidTr="00F7331E">
        <w:trPr>
          <w:trHeight w:val="315"/>
        </w:trPr>
        <w:tc>
          <w:tcPr>
            <w:tcW w:w="2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A76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-551-1 </w:t>
            </w:r>
          </w:p>
        </w:tc>
        <w:tc>
          <w:tcPr>
            <w:tcW w:w="1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26FB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46219" w14:textId="3961F31F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33B1AB42" w14:textId="32609DAA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7476AA29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. arietinum</w:t>
            </w: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076AD365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283C7DC5" w14:textId="33D5B341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4AB38110" w14:textId="2ACA866A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4203E1C3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9F8C710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7F986C1" w14:textId="7E45062E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30F05E7A" w14:textId="4DC8C802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636B32AE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2841E52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18BF2DA" w14:textId="7EE3D098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5611A77F" w14:textId="6856284B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10653A87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C Verano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1682F61B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392831F7" w14:textId="09BA522A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3BDECFC4" w14:textId="6AC0231A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7E539A03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68484DFD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38E4C824" w14:textId="019319BC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0AF36C8A" w14:textId="3924A78C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6DD55F01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DAA8A2C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283878A" w14:textId="1D715B0B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2D4901EF" w14:textId="019FCBD7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37978E7A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C41AC76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E8206BC" w14:textId="2E20184F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11FE4B0C" w14:textId="5C1E8B9C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64DC0B0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IP97-677C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68A0309C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6475B06E" w14:textId="190C742C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471BAA0A" w14:textId="6CBF10ED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6391D217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6C35A82D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6181AECC" w14:textId="7CCBF205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17C726F0" w14:textId="0B7535BA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0B572AFC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A18C7DC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13B8133F" w14:textId="2186703E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78BC9869" w14:textId="11A01835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4E2D90DD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51B59A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54B6709" w14:textId="5336B41B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6C3E6B2A" w14:textId="71688F3E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762FF3AB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lka 064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8A3ED52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33D4228E" w14:textId="5B682754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4F0FC881" w14:textId="2CEEF114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31A21256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31A62C42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4EFCB099" w14:textId="094C603B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29B55201" w14:textId="49010670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2B8BDE6C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FE09BBE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6C39EF0" w14:textId="13D5E932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74F8E940" w14:textId="67048A09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2C17AAA9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2FAD503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BCA8FBC" w14:textId="7D91745E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290F42D4" w14:textId="3D8B815A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0C1920CF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ik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67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3B0C4FAF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6259C609" w14:textId="517299D1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343B2E9B" w14:textId="6CBD3A9F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498386A6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55D15AA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B8FBC64" w14:textId="34065E44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3E86280F" w14:textId="446C5E8D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5D77C7D3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5739C97C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EF38019" w14:textId="7954FD86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0E3F8BE9" w14:textId="5D5EDD68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3BBB8D4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527E816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06FF612C" w14:textId="2EB4406C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5CC0E402" w14:textId="6AE4C2EB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36E72297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mi 075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5C26D67E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58FF7F3B" w14:textId="5765B61A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1ADD5135" w14:textId="3276486C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6EF7F7F1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echinosperm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39EFC2E0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3E13DBA0" w14:textId="438039B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015C18FA" w14:textId="6EFE0BCE" w:rsidTr="00F7331E">
        <w:trPr>
          <w:trHeight w:val="315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14:paraId="37812E0E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71D093B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69BFE25E" w14:textId="43A5CAE4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7331E" w:rsidRPr="002250E7" w14:paraId="69FD4F42" w14:textId="612A6B5E" w:rsidTr="00F7331E">
        <w:trPr>
          <w:trHeight w:val="315"/>
        </w:trPr>
        <w:tc>
          <w:tcPr>
            <w:tcW w:w="21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E6B8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E7A6" w14:textId="77777777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CC98E" w14:textId="0B2ABE4A" w:rsidR="00F7331E" w:rsidRPr="002250E7" w:rsidRDefault="00F7331E" w:rsidP="00975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F73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CA8FC3B" w14:textId="77777777" w:rsidR="00A5401B" w:rsidRPr="00DF7792" w:rsidRDefault="00A5401B">
      <w:pPr>
        <w:rPr>
          <w:rFonts w:ascii="Times New Roman" w:hAnsi="Times New Roman" w:cs="Times New Roman"/>
          <w:sz w:val="24"/>
          <w:szCs w:val="24"/>
        </w:rPr>
      </w:pPr>
    </w:p>
    <w:sectPr w:rsidR="00A5401B" w:rsidRPr="00DF7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332"/>
    <w:rsid w:val="007F6867"/>
    <w:rsid w:val="00964292"/>
    <w:rsid w:val="00975531"/>
    <w:rsid w:val="009C0937"/>
    <w:rsid w:val="00A5401B"/>
    <w:rsid w:val="00CF7966"/>
    <w:rsid w:val="00DB7332"/>
    <w:rsid w:val="00DF7792"/>
    <w:rsid w:val="00F7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73E4"/>
  <w15:chartTrackingRefBased/>
  <w15:docId w15:val="{5DCE9615-E174-473A-9E29-3F2D9DDA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CA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Tamanna</dc:creator>
  <cp:keywords/>
  <dc:description/>
  <cp:lastModifiedBy>Frontiesrs-Kaira</cp:lastModifiedBy>
  <cp:revision>9</cp:revision>
  <dcterms:created xsi:type="dcterms:W3CDTF">2022-09-22T17:56:00Z</dcterms:created>
  <dcterms:modified xsi:type="dcterms:W3CDTF">2023-03-14T09:10:00Z</dcterms:modified>
</cp:coreProperties>
</file>